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D48BB" w14:textId="25218C3A" w:rsidR="00F56B4D" w:rsidRPr="009B6A07" w:rsidRDefault="00F56B4D">
      <w:pPr>
        <w:rPr>
          <w:b/>
          <w:bCs/>
        </w:rPr>
      </w:pPr>
      <w:r w:rsidRPr="009B6A07">
        <w:rPr>
          <w:rFonts w:hint="cs"/>
          <w:b/>
          <w:bCs/>
        </w:rPr>
        <w:t>L</w:t>
      </w:r>
      <w:r w:rsidRPr="009B6A07">
        <w:rPr>
          <w:b/>
          <w:bCs/>
        </w:rPr>
        <w:t>ist of RCTs</w:t>
      </w:r>
      <w:r w:rsidR="00806E5D" w:rsidRPr="009B6A07">
        <w:rPr>
          <w:b/>
          <w:bCs/>
        </w:rPr>
        <w:t xml:space="preserve"> &amp; Meta-analys</w:t>
      </w:r>
      <w:r w:rsidR="009B6A07" w:rsidRPr="009B6A07">
        <w:rPr>
          <w:b/>
          <w:bCs/>
        </w:rPr>
        <w:t>es</w:t>
      </w:r>
      <w:r w:rsidRPr="009B6A07">
        <w:rPr>
          <w:b/>
          <w:bCs/>
        </w:rPr>
        <w:t xml:space="preserve"> included in the manuscript:</w:t>
      </w:r>
    </w:p>
    <w:p w14:paraId="5FDCCC41" w14:textId="7483B3D9" w:rsidR="00F56B4D" w:rsidRPr="009B6A07" w:rsidRDefault="00373C23">
      <w:pPr>
        <w:rPr>
          <w:b/>
          <w:bCs/>
          <w:rtl/>
        </w:rPr>
      </w:pPr>
      <w:r w:rsidRPr="009B6A07">
        <w:rPr>
          <w:b/>
          <w:bCs/>
        </w:rPr>
        <w:t>Fresh Transfers</w:t>
      </w:r>
    </w:p>
    <w:p w14:paraId="7B977D58" w14:textId="02B689A9" w:rsidR="00806E5D" w:rsidRPr="009B6A07" w:rsidRDefault="00806E5D">
      <w:pPr>
        <w:rPr>
          <w:b/>
          <w:bCs/>
        </w:rPr>
      </w:pPr>
      <w:r w:rsidRPr="009B6A07">
        <w:rPr>
          <w:b/>
          <w:bCs/>
        </w:rPr>
        <w:t xml:space="preserve">Need for Luteal support </w:t>
      </w:r>
    </w:p>
    <w:p w14:paraId="2FCBCA99" w14:textId="130D609E" w:rsidR="00806E5D" w:rsidRDefault="00806E5D">
      <w:proofErr w:type="spellStart"/>
      <w:r w:rsidRPr="000F2FC9">
        <w:t>Beckers</w:t>
      </w:r>
      <w:proofErr w:type="spellEnd"/>
      <w:r w:rsidRPr="000F2FC9">
        <w:t xml:space="preserve"> NG, et al. </w:t>
      </w:r>
      <w:proofErr w:type="spellStart"/>
      <w:r w:rsidRPr="000F2FC9">
        <w:t>Nonsupplemented</w:t>
      </w:r>
      <w:proofErr w:type="spellEnd"/>
      <w:r w:rsidRPr="000F2FC9">
        <w:t xml:space="preserve"> luteal phase characteristics after the administration of recombinant human chorionic gonadotropin, recombinant luteinizing hormone, or gonadotropin-releasing hormone (GnRH) agonist to induce final oocyte maturation in in vitro fertilization patients after ovarian stimulation with recombinant follicle-stimulating hormone and GnRH antagonist cotreatment. J Clin Endocrinol </w:t>
      </w:r>
      <w:proofErr w:type="spellStart"/>
      <w:r w:rsidRPr="000F2FC9">
        <w:t>Metab</w:t>
      </w:r>
      <w:proofErr w:type="spellEnd"/>
      <w:r w:rsidRPr="000F2FC9">
        <w:t>. 2003;88(9):4186-92. doi:10.1210/jc.2002-021953.</w:t>
      </w:r>
    </w:p>
    <w:p w14:paraId="0340552F" w14:textId="1B6D9DD0" w:rsidR="009B6A07" w:rsidRDefault="009B6A07">
      <w:r w:rsidRPr="000F2FC9">
        <w:t xml:space="preserve">Hill </w:t>
      </w:r>
      <w:proofErr w:type="gramStart"/>
      <w:r w:rsidRPr="000F2FC9">
        <w:t>MJ</w:t>
      </w:r>
      <w:r>
        <w:t xml:space="preserve"> </w:t>
      </w:r>
      <w:r w:rsidRPr="000F2FC9">
        <w:t xml:space="preserve"> et al.</w:t>
      </w:r>
      <w:proofErr w:type="gramEnd"/>
      <w:r w:rsidRPr="000F2FC9">
        <w:t xml:space="preserve"> Progesterone luteal support after ovulation induction and intrauterine insemination: a systematic review and meta-analysis. Fertil Steril. 2013;100(5):1373-80. </w:t>
      </w:r>
      <w:proofErr w:type="gramStart"/>
      <w:r w:rsidRPr="000F2FC9">
        <w:t>doi:10.1016/j.fertnstert</w:t>
      </w:r>
      <w:proofErr w:type="gramEnd"/>
      <w:r w:rsidRPr="000F2FC9">
        <w:t>.2013.06.034.</w:t>
      </w:r>
    </w:p>
    <w:p w14:paraId="62C407D3" w14:textId="77777777" w:rsidR="00225436" w:rsidRDefault="009B6A07">
      <w:pPr>
        <w:rPr>
          <w:b/>
          <w:bCs/>
        </w:rPr>
      </w:pPr>
      <w:r w:rsidRPr="009B6A07">
        <w:rPr>
          <w:b/>
          <w:bCs/>
        </w:rPr>
        <w:t>Progesterone</w:t>
      </w:r>
      <w:r w:rsidR="00225436">
        <w:rPr>
          <w:b/>
          <w:bCs/>
        </w:rPr>
        <w:t xml:space="preserve"> Luteal support</w:t>
      </w:r>
    </w:p>
    <w:p w14:paraId="2DABBF36" w14:textId="697C1E4E" w:rsidR="009B6A07" w:rsidRPr="009B6A07" w:rsidRDefault="00225436">
      <w:pPr>
        <w:rPr>
          <w:b/>
          <w:bCs/>
        </w:rPr>
      </w:pPr>
      <w:r>
        <w:rPr>
          <w:b/>
          <w:bCs/>
        </w:rPr>
        <w:t>Progesterone</w:t>
      </w:r>
      <w:r w:rsidR="009B6A07" w:rsidRPr="009B6A07">
        <w:rPr>
          <w:b/>
          <w:bCs/>
        </w:rPr>
        <w:t xml:space="preserve"> Vs Placebo</w:t>
      </w:r>
    </w:p>
    <w:p w14:paraId="1CF08810" w14:textId="19027D35" w:rsidR="009B6A07" w:rsidRDefault="009B6A07">
      <w:r>
        <w:t>V</w:t>
      </w:r>
      <w:r w:rsidRPr="000F2FC9">
        <w:t>an der Linden M</w:t>
      </w:r>
      <w:r>
        <w:t xml:space="preserve"> et al</w:t>
      </w:r>
      <w:r w:rsidRPr="000F2FC9">
        <w:t xml:space="preserve">. Luteal phase support for assisted reproduction cycles. Cochrane Database Syst Rev. 2015(7):CD009154. </w:t>
      </w:r>
      <w:proofErr w:type="gramStart"/>
      <w:r w:rsidRPr="000F2FC9">
        <w:t>doi:10.1002/14651858.CD009154.pub3</w:t>
      </w:r>
      <w:proofErr w:type="gramEnd"/>
      <w:r w:rsidRPr="000F2FC9">
        <w:t>.</w:t>
      </w:r>
    </w:p>
    <w:p w14:paraId="6B73D485" w14:textId="500293F2" w:rsidR="00225436" w:rsidRDefault="00225436" w:rsidP="00225436">
      <w:pPr>
        <w:rPr>
          <w:b/>
          <w:bCs/>
        </w:rPr>
      </w:pPr>
      <w:r>
        <w:rPr>
          <w:b/>
          <w:bCs/>
        </w:rPr>
        <w:t>Progesterone</w:t>
      </w:r>
      <w:r w:rsidRPr="009B6A07">
        <w:rPr>
          <w:b/>
          <w:bCs/>
        </w:rPr>
        <w:t xml:space="preserve"> Vs </w:t>
      </w:r>
      <w:r>
        <w:rPr>
          <w:b/>
          <w:bCs/>
        </w:rPr>
        <w:t>Progesterone &amp; hCG</w:t>
      </w:r>
    </w:p>
    <w:p w14:paraId="478E535A" w14:textId="77777777" w:rsidR="00225436" w:rsidRDefault="00225436" w:rsidP="00225436">
      <w:r>
        <w:t>V</w:t>
      </w:r>
      <w:r w:rsidRPr="000F2FC9">
        <w:t>an der Linden M</w:t>
      </w:r>
      <w:r>
        <w:t xml:space="preserve"> et al</w:t>
      </w:r>
      <w:r w:rsidRPr="000F2FC9">
        <w:t xml:space="preserve">. Luteal phase support for assisted reproduction cycles. Cochrane Database Syst Rev. 2015(7):CD009154. </w:t>
      </w:r>
      <w:proofErr w:type="gramStart"/>
      <w:r w:rsidRPr="000F2FC9">
        <w:t>doi:10.1002/14651858.CD009154.pub3</w:t>
      </w:r>
      <w:proofErr w:type="gramEnd"/>
      <w:r w:rsidRPr="000F2FC9">
        <w:t>.</w:t>
      </w:r>
    </w:p>
    <w:p w14:paraId="29B9B7F3" w14:textId="7929B49B" w:rsidR="00225436" w:rsidRPr="009B6A07" w:rsidRDefault="00225436" w:rsidP="00225436">
      <w:pPr>
        <w:rPr>
          <w:b/>
          <w:bCs/>
        </w:rPr>
      </w:pPr>
      <w:r>
        <w:rPr>
          <w:b/>
          <w:bCs/>
        </w:rPr>
        <w:t>Progesterone Vs Progesterone &amp; Estrogen</w:t>
      </w:r>
    </w:p>
    <w:p w14:paraId="3A206E06" w14:textId="77777777" w:rsidR="00225436" w:rsidRDefault="00225436" w:rsidP="00225436">
      <w:r>
        <w:t>V</w:t>
      </w:r>
      <w:r w:rsidRPr="000F2FC9">
        <w:t>an der Linden M</w:t>
      </w:r>
      <w:r>
        <w:t xml:space="preserve"> et al</w:t>
      </w:r>
      <w:r w:rsidRPr="000F2FC9">
        <w:t xml:space="preserve">. Luteal phase support for assisted reproduction cycles. Cochrane Database Syst Rev. 2015(7):CD009154. </w:t>
      </w:r>
      <w:proofErr w:type="gramStart"/>
      <w:r w:rsidRPr="000F2FC9">
        <w:t>doi:10.1002/14651858.CD009154.pub3</w:t>
      </w:r>
      <w:proofErr w:type="gramEnd"/>
      <w:r w:rsidRPr="000F2FC9">
        <w:t>.</w:t>
      </w:r>
    </w:p>
    <w:p w14:paraId="214CA313" w14:textId="4396D6CD" w:rsidR="00225436" w:rsidRDefault="00225436" w:rsidP="00225436">
      <w:pPr>
        <w:rPr>
          <w:b/>
          <w:bCs/>
        </w:rPr>
      </w:pPr>
      <w:r>
        <w:rPr>
          <w:b/>
          <w:bCs/>
        </w:rPr>
        <w:t xml:space="preserve">Progesterone Vs Progesterone &amp; </w:t>
      </w:r>
      <w:r>
        <w:rPr>
          <w:b/>
          <w:bCs/>
        </w:rPr>
        <w:t>GnRH agonist</w:t>
      </w:r>
    </w:p>
    <w:p w14:paraId="399CA306" w14:textId="77777777" w:rsidR="00225436" w:rsidRDefault="00225436" w:rsidP="00225436">
      <w:r>
        <w:t>V</w:t>
      </w:r>
      <w:r w:rsidRPr="000F2FC9">
        <w:t>an der Linden M</w:t>
      </w:r>
      <w:r>
        <w:t xml:space="preserve"> et al</w:t>
      </w:r>
      <w:r w:rsidRPr="000F2FC9">
        <w:t xml:space="preserve">. Luteal phase support for assisted reproduction cycles. Cochrane Database Syst Rev. 2015(7):CD009154. </w:t>
      </w:r>
      <w:proofErr w:type="gramStart"/>
      <w:r w:rsidRPr="000F2FC9">
        <w:t>doi:10.1002/14651858.CD009154.pub3</w:t>
      </w:r>
      <w:proofErr w:type="gramEnd"/>
      <w:r w:rsidRPr="000F2FC9">
        <w:t>.</w:t>
      </w:r>
    </w:p>
    <w:p w14:paraId="0CBB4C92" w14:textId="5BEA4AB2" w:rsidR="00225436" w:rsidRDefault="00054499" w:rsidP="00225436">
      <w:pPr>
        <w:rPr>
          <w:b/>
          <w:bCs/>
        </w:rPr>
      </w:pPr>
      <w:r>
        <w:rPr>
          <w:b/>
          <w:bCs/>
        </w:rPr>
        <w:t>Progesterone routs of administration</w:t>
      </w:r>
      <w:r w:rsidR="008429B4">
        <w:rPr>
          <w:b/>
          <w:bCs/>
        </w:rPr>
        <w:t xml:space="preserve"> &amp; dose</w:t>
      </w:r>
    </w:p>
    <w:p w14:paraId="099A2D02" w14:textId="77777777" w:rsidR="00054499" w:rsidRDefault="00054499" w:rsidP="00054499">
      <w:r>
        <w:t>V</w:t>
      </w:r>
      <w:r w:rsidRPr="000F2FC9">
        <w:t>an der Linden M</w:t>
      </w:r>
      <w:r>
        <w:t xml:space="preserve"> et al</w:t>
      </w:r>
      <w:r w:rsidRPr="000F2FC9">
        <w:t xml:space="preserve">. Luteal phase support for assisted reproduction cycles. Cochrane Database Syst Rev. 2015(7):CD009154. </w:t>
      </w:r>
      <w:proofErr w:type="gramStart"/>
      <w:r w:rsidRPr="000F2FC9">
        <w:t>doi:10.1002/14651858.CD009154.pub3</w:t>
      </w:r>
      <w:proofErr w:type="gramEnd"/>
      <w:r w:rsidRPr="000F2FC9">
        <w:t>.</w:t>
      </w:r>
    </w:p>
    <w:p w14:paraId="6A792A0D" w14:textId="78A9CC83" w:rsidR="00054499" w:rsidRDefault="00054499" w:rsidP="00225436">
      <w:r w:rsidRPr="000F2FC9">
        <w:t>Gari S, Al-</w:t>
      </w:r>
      <w:proofErr w:type="spellStart"/>
      <w:r w:rsidRPr="000F2FC9">
        <w:t>Jaroudi</w:t>
      </w:r>
      <w:proofErr w:type="spellEnd"/>
      <w:r w:rsidRPr="000F2FC9">
        <w:t xml:space="preserve"> D. Adding Weekly Intramuscular Progesterone to a Twice Daily Vaginal Progesterone Capsule for Luteal Phase Support in IVF/ICSI Cycles Results in Similar Live Birth Rates. JBRA Assist </w:t>
      </w:r>
      <w:proofErr w:type="spellStart"/>
      <w:r w:rsidRPr="000F2FC9">
        <w:t>Reprod</w:t>
      </w:r>
      <w:proofErr w:type="spellEnd"/>
      <w:r w:rsidRPr="000F2FC9">
        <w:t>. 2021. doi:10.5935/1518-0557.20210040.</w:t>
      </w:r>
    </w:p>
    <w:p w14:paraId="198FC557" w14:textId="0E49CF9C" w:rsidR="008429B4" w:rsidRDefault="008429B4" w:rsidP="008429B4">
      <w:pPr>
        <w:pStyle w:val="EndNoteBibliography"/>
        <w:spacing w:after="0"/>
      </w:pPr>
      <w:r w:rsidRPr="000F2FC9">
        <w:t>Nho EJ</w:t>
      </w:r>
      <w:r>
        <w:t xml:space="preserve"> </w:t>
      </w:r>
      <w:r w:rsidRPr="000F2FC9">
        <w:t xml:space="preserve"> et al. Efficacy of dual progesterone administration (intramuscular and vaginal) for luteal support in fresh day 3 or day 4 embryo transfer cycles. Clin Exp Reprod Med. 2020;47(3):227-32. doi:10.5653/cerm.2020.03489.</w:t>
      </w:r>
    </w:p>
    <w:p w14:paraId="5FE6442D" w14:textId="77777777" w:rsidR="00DF7256" w:rsidRPr="000F2FC9" w:rsidRDefault="00DF7256" w:rsidP="008429B4">
      <w:pPr>
        <w:pStyle w:val="EndNoteBibliography"/>
        <w:spacing w:after="0"/>
      </w:pPr>
    </w:p>
    <w:p w14:paraId="38CC5754" w14:textId="1F63967C" w:rsidR="008429B4" w:rsidRDefault="008429B4" w:rsidP="008429B4">
      <w:pPr>
        <w:pStyle w:val="EndNoteBibliography"/>
        <w:spacing w:after="0"/>
      </w:pPr>
      <w:r w:rsidRPr="000F2FC9">
        <w:lastRenderedPageBreak/>
        <w:t>Labarta E</w:t>
      </w:r>
      <w:r>
        <w:t xml:space="preserve"> et al</w:t>
      </w:r>
      <w:r w:rsidRPr="000F2FC9">
        <w:t>. Individualized luteal phase support normalizes live birth rate in women with low progesterone levels on the day of embryo transfer in artificial endometrial preparation cycles. Fertil Steril. 2022;117(1):96-103. doi:10.1016/j.fertnstert.2021.08.040.</w:t>
      </w:r>
    </w:p>
    <w:p w14:paraId="4A90E492" w14:textId="77777777" w:rsidR="00225B0E" w:rsidRPr="000F2FC9" w:rsidRDefault="00225B0E" w:rsidP="008429B4">
      <w:pPr>
        <w:pStyle w:val="EndNoteBibliography"/>
        <w:spacing w:after="0"/>
      </w:pPr>
    </w:p>
    <w:p w14:paraId="2517B537" w14:textId="79156D86" w:rsidR="008429B4" w:rsidRPr="009B6A07" w:rsidRDefault="00225B0E" w:rsidP="00225436">
      <w:pPr>
        <w:rPr>
          <w:b/>
          <w:bCs/>
        </w:rPr>
      </w:pPr>
      <w:r w:rsidRPr="000F2FC9">
        <w:t xml:space="preserve">Thomsen LH et al. The impact of luteal serum progesterone levels on live birth rates-a prospective study of 602 IVF/ICSI cycles. Hum </w:t>
      </w:r>
      <w:proofErr w:type="spellStart"/>
      <w:r w:rsidRPr="000F2FC9">
        <w:t>Reprod</w:t>
      </w:r>
      <w:proofErr w:type="spellEnd"/>
      <w:r w:rsidRPr="000F2FC9">
        <w:t>. 2018;33(8):1506-16. doi:10.1093/</w:t>
      </w:r>
      <w:proofErr w:type="spellStart"/>
      <w:r w:rsidRPr="000F2FC9">
        <w:t>humrep</w:t>
      </w:r>
      <w:proofErr w:type="spellEnd"/>
      <w:r w:rsidRPr="000F2FC9">
        <w:t>/dey226.</w:t>
      </w:r>
    </w:p>
    <w:p w14:paraId="2F4F9E9F" w14:textId="77777777" w:rsidR="00DF7256" w:rsidRDefault="00DF7256" w:rsidP="00DF7256">
      <w:pPr>
        <w:pStyle w:val="EndNoteBibliography"/>
        <w:spacing w:after="0"/>
      </w:pPr>
    </w:p>
    <w:p w14:paraId="1C850EF5" w14:textId="2BE3590F" w:rsidR="00DF7256" w:rsidRDefault="00DF7256" w:rsidP="00DF7256">
      <w:pPr>
        <w:pStyle w:val="EndNoteBibliography"/>
        <w:spacing w:after="0"/>
        <w:rPr>
          <w:b/>
          <w:bCs/>
        </w:rPr>
      </w:pPr>
      <w:r w:rsidRPr="00DF7256">
        <w:rPr>
          <w:b/>
          <w:bCs/>
        </w:rPr>
        <w:t>Timing of Progesterone administration</w:t>
      </w:r>
    </w:p>
    <w:p w14:paraId="4BDC6333" w14:textId="77777777" w:rsidR="00EF7401" w:rsidRPr="00DF7256" w:rsidRDefault="00EF7401" w:rsidP="00DF7256">
      <w:pPr>
        <w:pStyle w:val="EndNoteBibliography"/>
        <w:spacing w:after="0"/>
        <w:rPr>
          <w:b/>
          <w:bCs/>
        </w:rPr>
      </w:pPr>
    </w:p>
    <w:p w14:paraId="3F1F34AC" w14:textId="5F393CED" w:rsidR="00806E5D" w:rsidRDefault="00EF7401">
      <w:r w:rsidRPr="000F2FC9">
        <w:t>Connell MT</w:t>
      </w:r>
      <w:r>
        <w:t xml:space="preserve"> et al</w:t>
      </w:r>
      <w:r w:rsidRPr="000F2FC9">
        <w:t xml:space="preserve">. Timing luteal support in assisted reproductive technology: a systematic review. Fertil Steril. 2015;103(4):939-46 e3. </w:t>
      </w:r>
      <w:proofErr w:type="gramStart"/>
      <w:r w:rsidRPr="000F2FC9">
        <w:t>doi:10.1016/j.fertnstert</w:t>
      </w:r>
      <w:proofErr w:type="gramEnd"/>
      <w:r w:rsidRPr="000F2FC9">
        <w:t>.2014.12.125.</w:t>
      </w:r>
    </w:p>
    <w:p w14:paraId="7D47C782" w14:textId="588AD80F" w:rsidR="005E64B7" w:rsidRDefault="005E64B7">
      <w:r w:rsidRPr="000F2FC9">
        <w:t>Sohn SH et al. Administration of progesterone before oocyte retrieval negatively affects the implantation rate. Fertil Steril. 1999;71(1):11-4. doi:10.1016/s0015-0282(98)00404-x.</w:t>
      </w:r>
    </w:p>
    <w:p w14:paraId="5B7AD8EA" w14:textId="463FC58D" w:rsidR="00A06795" w:rsidRPr="000F2FC9" w:rsidRDefault="00A06795" w:rsidP="00A06795">
      <w:pPr>
        <w:pStyle w:val="EndNoteBibliography"/>
        <w:spacing w:after="0"/>
      </w:pPr>
      <w:r w:rsidRPr="000F2FC9">
        <w:t>Williams SC</w:t>
      </w:r>
      <w:r>
        <w:t xml:space="preserve"> et al</w:t>
      </w:r>
      <w:r w:rsidRPr="000F2FC9">
        <w:t>. Delaying the initiation of progesterone supplementation results in decreased pregnancy rates after in vitro fertilization: a randomized, prospective study. Fertil Steril. 2001;76(6):1140-3. doi:10.1016/s0015-0282(01)02914-4.</w:t>
      </w:r>
    </w:p>
    <w:p w14:paraId="618F8F57" w14:textId="5259356D" w:rsidR="00A06795" w:rsidRDefault="00A06795"/>
    <w:p w14:paraId="43637109" w14:textId="2B91EC20" w:rsidR="00A06795" w:rsidRPr="00A06795" w:rsidRDefault="00A06795">
      <w:pPr>
        <w:rPr>
          <w:b/>
          <w:bCs/>
        </w:rPr>
      </w:pPr>
      <w:r w:rsidRPr="00A06795">
        <w:rPr>
          <w:b/>
          <w:bCs/>
        </w:rPr>
        <w:t>Progesterone personalization</w:t>
      </w:r>
    </w:p>
    <w:p w14:paraId="71D9B121" w14:textId="77777777" w:rsidR="00F04E7F" w:rsidRPr="009B6A07" w:rsidRDefault="00F04E7F" w:rsidP="00F04E7F">
      <w:pPr>
        <w:rPr>
          <w:b/>
          <w:bCs/>
        </w:rPr>
      </w:pPr>
      <w:r w:rsidRPr="000F2FC9">
        <w:t xml:space="preserve">Thomsen LH et al. The impact of luteal serum progesterone levels on live birth rates-a prospective study of 602 IVF/ICSI cycles. Hum </w:t>
      </w:r>
      <w:proofErr w:type="spellStart"/>
      <w:r w:rsidRPr="000F2FC9">
        <w:t>Reprod</w:t>
      </w:r>
      <w:proofErr w:type="spellEnd"/>
      <w:r w:rsidRPr="000F2FC9">
        <w:t>. 2018;33(8):1506-16. doi:10.1093/</w:t>
      </w:r>
      <w:proofErr w:type="spellStart"/>
      <w:r w:rsidRPr="000F2FC9">
        <w:t>humrep</w:t>
      </w:r>
      <w:proofErr w:type="spellEnd"/>
      <w:r w:rsidRPr="000F2FC9">
        <w:t>/dey226.</w:t>
      </w:r>
    </w:p>
    <w:p w14:paraId="36BE3F46" w14:textId="77777777" w:rsidR="00DA1411" w:rsidRDefault="00DA1411"/>
    <w:p w14:paraId="181C5A46" w14:textId="0B6767EE" w:rsidR="00A06795" w:rsidRPr="00DA1411" w:rsidRDefault="00DA1411">
      <w:pPr>
        <w:rPr>
          <w:b/>
          <w:bCs/>
        </w:rPr>
      </w:pPr>
      <w:r w:rsidRPr="00DA1411">
        <w:rPr>
          <w:b/>
          <w:bCs/>
        </w:rPr>
        <w:t>LPS post GnRH agonist trigger</w:t>
      </w:r>
    </w:p>
    <w:p w14:paraId="190AD24E" w14:textId="71DF3BB7" w:rsidR="00DA1411" w:rsidRDefault="00DA1411">
      <w:proofErr w:type="spellStart"/>
      <w:r w:rsidRPr="000F2FC9">
        <w:t>Elgindy</w:t>
      </w:r>
      <w:proofErr w:type="spellEnd"/>
      <w:r w:rsidRPr="000F2FC9">
        <w:t xml:space="preserve"> EA</w:t>
      </w:r>
      <w:r>
        <w:t xml:space="preserve"> et al</w:t>
      </w:r>
      <w:r w:rsidRPr="000F2FC9">
        <w:t xml:space="preserve">. Towards an optimal luteal support modality in agonist triggered cycles: a randomized clinical trial. Hum </w:t>
      </w:r>
      <w:proofErr w:type="spellStart"/>
      <w:r w:rsidRPr="000F2FC9">
        <w:t>Reprod</w:t>
      </w:r>
      <w:proofErr w:type="spellEnd"/>
      <w:r w:rsidRPr="000F2FC9">
        <w:t>. 2018;33(6):1079-86. doi:10.1093/</w:t>
      </w:r>
      <w:proofErr w:type="spellStart"/>
      <w:r w:rsidRPr="000F2FC9">
        <w:t>humrep</w:t>
      </w:r>
      <w:proofErr w:type="spellEnd"/>
      <w:r w:rsidRPr="000F2FC9">
        <w:t>/dey054</w:t>
      </w:r>
    </w:p>
    <w:p w14:paraId="1C02CD99" w14:textId="431E26B5" w:rsidR="00DA1411" w:rsidRDefault="00DA1411">
      <w:proofErr w:type="spellStart"/>
      <w:r w:rsidRPr="000F2FC9">
        <w:t>Ioannidou</w:t>
      </w:r>
      <w:proofErr w:type="spellEnd"/>
      <w:r w:rsidRPr="000F2FC9">
        <w:t xml:space="preserve"> PG</w:t>
      </w:r>
      <w:r>
        <w:t xml:space="preserve"> et al</w:t>
      </w:r>
      <w:r w:rsidRPr="000F2FC9">
        <w:t xml:space="preserve">. How frequent is severe ovarian hyperstimulation syndrome after GnRH agonist triggering in high-risk women? A systematic review and meta-analysis. </w:t>
      </w:r>
      <w:proofErr w:type="spellStart"/>
      <w:r w:rsidRPr="000F2FC9">
        <w:t>Reprod</w:t>
      </w:r>
      <w:proofErr w:type="spellEnd"/>
      <w:r w:rsidRPr="000F2FC9">
        <w:t xml:space="preserve"> Biomed Online. 2021;42(3):635-50. </w:t>
      </w:r>
      <w:proofErr w:type="gramStart"/>
      <w:r w:rsidRPr="000F2FC9">
        <w:t>doi:10.1016/j.rbmo</w:t>
      </w:r>
      <w:proofErr w:type="gramEnd"/>
      <w:r w:rsidRPr="000F2FC9">
        <w:t>.2020.11.008.</w:t>
      </w:r>
    </w:p>
    <w:p w14:paraId="76BFC93D" w14:textId="3698210C" w:rsidR="00E13775" w:rsidRDefault="00E13775"/>
    <w:p w14:paraId="5D9C512E" w14:textId="54118C41" w:rsidR="00947C78" w:rsidRPr="009B6A07" w:rsidRDefault="00947C78" w:rsidP="00947C78">
      <w:pPr>
        <w:rPr>
          <w:b/>
          <w:bCs/>
          <w:rtl/>
        </w:rPr>
      </w:pPr>
      <w:r w:rsidRPr="009B6A07">
        <w:rPr>
          <w:b/>
          <w:bCs/>
        </w:rPr>
        <w:t>F</w:t>
      </w:r>
      <w:r>
        <w:rPr>
          <w:b/>
          <w:bCs/>
        </w:rPr>
        <w:t>rozen</w:t>
      </w:r>
      <w:r w:rsidRPr="009B6A07">
        <w:rPr>
          <w:b/>
          <w:bCs/>
        </w:rPr>
        <w:t xml:space="preserve"> Transfers</w:t>
      </w:r>
    </w:p>
    <w:p w14:paraId="053894D1" w14:textId="0BC59C85" w:rsidR="00E13775" w:rsidRPr="00947C78" w:rsidRDefault="00947C78">
      <w:pPr>
        <w:rPr>
          <w:b/>
          <w:bCs/>
        </w:rPr>
      </w:pPr>
      <w:r w:rsidRPr="00947C78">
        <w:rPr>
          <w:b/>
          <w:bCs/>
        </w:rPr>
        <w:t>LPS in true natural cycles</w:t>
      </w:r>
    </w:p>
    <w:p w14:paraId="14CD2510" w14:textId="03BEDF3A" w:rsidR="00947C78" w:rsidRPr="000F2FC9" w:rsidRDefault="00947C78" w:rsidP="00947C78">
      <w:pPr>
        <w:pStyle w:val="EndNoteBibliography"/>
        <w:spacing w:after="0"/>
      </w:pPr>
      <w:r w:rsidRPr="000F2FC9">
        <w:t>Mizrachi Y</w:t>
      </w:r>
      <w:r>
        <w:t xml:space="preserve"> et al</w:t>
      </w:r>
      <w:r w:rsidRPr="000F2FC9">
        <w:t>. Should women receive luteal support following natural cycle frozen embryo transfer? A systematic review and meta-analysis. Hum Reprod Update. 2021;27(4):643-50. doi:10.1093/humupd/dmab011.</w:t>
      </w:r>
    </w:p>
    <w:p w14:paraId="37124327" w14:textId="5A8CAA28" w:rsidR="00947C78" w:rsidRDefault="00947C78">
      <w:pPr>
        <w:rPr>
          <w:lang w:val="en-US"/>
        </w:rPr>
      </w:pPr>
    </w:p>
    <w:p w14:paraId="7AA5F385" w14:textId="52E53497" w:rsidR="00A74E91" w:rsidRPr="00947C78" w:rsidRDefault="00A74E91" w:rsidP="00A74E91">
      <w:pPr>
        <w:rPr>
          <w:b/>
          <w:bCs/>
        </w:rPr>
      </w:pPr>
      <w:r w:rsidRPr="00947C78">
        <w:rPr>
          <w:b/>
          <w:bCs/>
        </w:rPr>
        <w:t xml:space="preserve">LPS in </w:t>
      </w:r>
      <w:r>
        <w:rPr>
          <w:b/>
          <w:bCs/>
        </w:rPr>
        <w:t>modified</w:t>
      </w:r>
      <w:r w:rsidRPr="00947C78">
        <w:rPr>
          <w:b/>
          <w:bCs/>
        </w:rPr>
        <w:t xml:space="preserve"> natural cycles</w:t>
      </w:r>
    </w:p>
    <w:p w14:paraId="6168AF93" w14:textId="142F8284" w:rsidR="00A74E91" w:rsidRDefault="00604E3C">
      <w:r w:rsidRPr="000F2FC9">
        <w:lastRenderedPageBreak/>
        <w:t xml:space="preserve">Horowitz E et al. A randomized controlled trial of vaginal progesterone for luteal phase support in modified natural cycle - frozen embryo transfer. </w:t>
      </w:r>
      <w:proofErr w:type="spellStart"/>
      <w:r w:rsidRPr="000F2FC9">
        <w:t>Gynecol</w:t>
      </w:r>
      <w:proofErr w:type="spellEnd"/>
      <w:r w:rsidRPr="000F2FC9">
        <w:t xml:space="preserve"> Endocrinol. 2021;37(9):792-7. doi:10.1080/09513590.2020.1854717.</w:t>
      </w:r>
    </w:p>
    <w:p w14:paraId="332B065B" w14:textId="3CF9C252" w:rsidR="00604E3C" w:rsidRPr="000F2FC9" w:rsidRDefault="00604E3C" w:rsidP="00604E3C">
      <w:pPr>
        <w:pStyle w:val="EndNoteBibliography"/>
        <w:spacing w:after="0"/>
      </w:pPr>
      <w:r w:rsidRPr="000F2FC9">
        <w:t>Mackens S</w:t>
      </w:r>
      <w:r w:rsidR="00776443">
        <w:t xml:space="preserve"> </w:t>
      </w:r>
      <w:r w:rsidRPr="000F2FC9">
        <w:t>et al. To trigger or not to trigger ovulation in a natural cycle for frozen embryo transfer: a randomized controlled trial. Hum Reprod. 2020;35(5):1073-81. doi:10.1093/humrep/deaa026.</w:t>
      </w:r>
    </w:p>
    <w:p w14:paraId="609B3FF5" w14:textId="77777777" w:rsidR="00776443" w:rsidRDefault="00776443" w:rsidP="00776443">
      <w:pPr>
        <w:pStyle w:val="EndNoteBibliography"/>
        <w:spacing w:after="0"/>
      </w:pPr>
    </w:p>
    <w:p w14:paraId="09DB1B82" w14:textId="35BAF6CF" w:rsidR="00776443" w:rsidRPr="000F2FC9" w:rsidRDefault="00776443" w:rsidP="00776443">
      <w:pPr>
        <w:pStyle w:val="EndNoteBibliography"/>
        <w:spacing w:after="0"/>
      </w:pPr>
      <w:r w:rsidRPr="000F2FC9">
        <w:t>Yarali H, Polat M, Mumusoglu S, Yarali I, Bozdag G. Preparation of endometrium for frozen embryo replacement cycles: a systematic review and meta-analysis. J Assist Reprod Genet. 2016;33(10):1287-304. doi:10.1007/s10815-016-0787-0.</w:t>
      </w:r>
    </w:p>
    <w:p w14:paraId="7DAEBA39" w14:textId="52EF4512" w:rsidR="00604E3C" w:rsidRDefault="00604E3C"/>
    <w:p w14:paraId="7E881633" w14:textId="0C51109A" w:rsidR="00923401" w:rsidRPr="00947C78" w:rsidRDefault="00923401" w:rsidP="00923401">
      <w:pPr>
        <w:rPr>
          <w:b/>
          <w:bCs/>
        </w:rPr>
      </w:pPr>
      <w:r w:rsidRPr="00947C78">
        <w:rPr>
          <w:b/>
          <w:bCs/>
        </w:rPr>
        <w:t xml:space="preserve">LPS in </w:t>
      </w:r>
      <w:r>
        <w:rPr>
          <w:b/>
          <w:bCs/>
        </w:rPr>
        <w:t>artificial</w:t>
      </w:r>
      <w:r w:rsidRPr="00947C78">
        <w:rPr>
          <w:b/>
          <w:bCs/>
        </w:rPr>
        <w:t xml:space="preserve"> cycles</w:t>
      </w:r>
    </w:p>
    <w:p w14:paraId="40E3D12A" w14:textId="77777777" w:rsidR="00923401" w:rsidRPr="000F2FC9" w:rsidRDefault="00923401" w:rsidP="00923401">
      <w:pPr>
        <w:pStyle w:val="EndNoteBibliography"/>
        <w:spacing w:after="0"/>
      </w:pPr>
      <w:r w:rsidRPr="000F2FC9">
        <w:t>Yarali H, Polat M, Mumusoglu S, Yarali I, Bozdag G. Preparation of endometrium for frozen embryo replacement cycles: a systematic review and meta-analysis. J Assist Reprod Genet. 2016;33(10):1287-304. doi:10.1007/s10815-016-0787-0.</w:t>
      </w:r>
    </w:p>
    <w:p w14:paraId="4039A552" w14:textId="0886F38E" w:rsidR="00923401" w:rsidRDefault="00923401"/>
    <w:p w14:paraId="209DE1A7" w14:textId="77777777" w:rsidR="00923401" w:rsidRDefault="00923401" w:rsidP="00923401">
      <w:pPr>
        <w:rPr>
          <w:b/>
          <w:bCs/>
        </w:rPr>
      </w:pPr>
      <w:r>
        <w:rPr>
          <w:b/>
          <w:bCs/>
        </w:rPr>
        <w:t>Progesterone routs of administration &amp; dose</w:t>
      </w:r>
    </w:p>
    <w:p w14:paraId="5D217CDF" w14:textId="5E3F89ED" w:rsidR="00E22E66" w:rsidRPr="000F2FC9" w:rsidRDefault="00E22E66" w:rsidP="00E22E66">
      <w:pPr>
        <w:pStyle w:val="EndNoteBibliography"/>
        <w:spacing w:after="0"/>
      </w:pPr>
      <w:r w:rsidRPr="000F2FC9">
        <w:t>Devine K</w:t>
      </w:r>
      <w:r>
        <w:t xml:space="preserve"> et al</w:t>
      </w:r>
      <w:r w:rsidRPr="000F2FC9">
        <w:t>. Intramuscular progesterone optimizes live birth from programmed frozen embryo transfer: a randomized clinical trial. Fertil Steril. 2021;116(3):633-43. doi:10.1016/j.fertnstert.2021.04.013.</w:t>
      </w:r>
    </w:p>
    <w:p w14:paraId="3C3A38B2" w14:textId="469B3239" w:rsidR="00923401" w:rsidRDefault="00923401"/>
    <w:p w14:paraId="40D4FA15" w14:textId="7739F54B" w:rsidR="00E22E66" w:rsidRPr="000F2FC9" w:rsidRDefault="00E22E66" w:rsidP="00E22E66">
      <w:pPr>
        <w:pStyle w:val="EndNoteBibliography"/>
        <w:spacing w:after="0"/>
      </w:pPr>
      <w:r w:rsidRPr="000F2FC9">
        <w:t>Baker VL</w:t>
      </w:r>
      <w:r>
        <w:t xml:space="preserve"> </w:t>
      </w:r>
      <w:r w:rsidRPr="000F2FC9">
        <w:t xml:space="preserve"> et al. A randomized, controlled trial comparing the efficacy and safety of aqueous subcutaneous progesterone with vaginal progesterone for luteal phase support of in vitro fertilization. Hum Reprod. 2014;29(10):2212-20. doi:10.1093/humrep/deu194.</w:t>
      </w:r>
    </w:p>
    <w:p w14:paraId="4AE2887A" w14:textId="4D5CF6FD" w:rsidR="00E22E66" w:rsidRDefault="00E22E66"/>
    <w:p w14:paraId="027C1B4F" w14:textId="4137584D" w:rsidR="00E22E66" w:rsidRDefault="00E22E66">
      <w:r>
        <w:t>L</w:t>
      </w:r>
      <w:r w:rsidRPr="000F2FC9">
        <w:t>ockwood G</w:t>
      </w:r>
      <w:r>
        <w:t xml:space="preserve"> et al</w:t>
      </w:r>
      <w:r w:rsidRPr="000F2FC9">
        <w:t xml:space="preserve">. Subcutaneous progesterone versus vaginal progesterone gel for luteal phase support in in vitro fertilization: a noninferiority randomized controlled study. Fertil Steril. 2014;101(1):112-9 e3. </w:t>
      </w:r>
      <w:proofErr w:type="gramStart"/>
      <w:r w:rsidRPr="000F2FC9">
        <w:t>doi:10.1016/j.fertnstert</w:t>
      </w:r>
      <w:proofErr w:type="gramEnd"/>
      <w:r w:rsidRPr="000F2FC9">
        <w:t>.2013.09.010.</w:t>
      </w:r>
    </w:p>
    <w:p w14:paraId="034362B6" w14:textId="2B82D1C2" w:rsidR="00E22E66" w:rsidRDefault="00E22E66">
      <w:r w:rsidRPr="000F2FC9">
        <w:t xml:space="preserve">Hershko Klement </w:t>
      </w:r>
      <w:proofErr w:type="gramStart"/>
      <w:r w:rsidRPr="000F2FC9">
        <w:t>A</w:t>
      </w:r>
      <w:r>
        <w:t xml:space="preserve"> </w:t>
      </w:r>
      <w:r w:rsidRPr="000F2FC9">
        <w:t xml:space="preserve"> et al.</w:t>
      </w:r>
      <w:proofErr w:type="gramEnd"/>
      <w:r w:rsidRPr="000F2FC9">
        <w:t xml:space="preserve"> Intramuscular versus Vaginal Progesterone Administration in Medicated Frozen Embryo Transfer Cycles: A Randomized Clinical Trial Assessing Sub-Endometrial Contractions. </w:t>
      </w:r>
      <w:proofErr w:type="spellStart"/>
      <w:r w:rsidRPr="000F2FC9">
        <w:t>Gynecol</w:t>
      </w:r>
      <w:proofErr w:type="spellEnd"/>
      <w:r w:rsidRPr="000F2FC9">
        <w:t xml:space="preserve"> </w:t>
      </w:r>
      <w:proofErr w:type="spellStart"/>
      <w:r w:rsidRPr="000F2FC9">
        <w:t>Obstet</w:t>
      </w:r>
      <w:proofErr w:type="spellEnd"/>
      <w:r w:rsidRPr="000F2FC9">
        <w:t xml:space="preserve"> Invest. 2018;83(1):40-4. doi:10.1159/000475464.</w:t>
      </w:r>
    </w:p>
    <w:p w14:paraId="6AE2B5C1" w14:textId="54035F47" w:rsidR="00923401" w:rsidRDefault="00923401"/>
    <w:p w14:paraId="46909B2B" w14:textId="77777777" w:rsidR="005F7F5A" w:rsidRDefault="005F7F5A" w:rsidP="005F7F5A">
      <w:pPr>
        <w:pStyle w:val="EndNoteBibliography"/>
        <w:spacing w:after="0"/>
        <w:rPr>
          <w:b/>
          <w:bCs/>
        </w:rPr>
      </w:pPr>
      <w:r w:rsidRPr="00DF7256">
        <w:rPr>
          <w:b/>
          <w:bCs/>
        </w:rPr>
        <w:t>Timing of Progesterone administration</w:t>
      </w:r>
    </w:p>
    <w:p w14:paraId="206B11A5" w14:textId="087FF416" w:rsidR="005F7F5A" w:rsidRDefault="005F7F5A"/>
    <w:p w14:paraId="2FC3AA4A" w14:textId="392CE4DD" w:rsidR="0002441A" w:rsidRDefault="0002441A">
      <w:proofErr w:type="spellStart"/>
      <w:r w:rsidRPr="000F2FC9">
        <w:t>Mackens</w:t>
      </w:r>
      <w:proofErr w:type="spellEnd"/>
      <w:r w:rsidRPr="000F2FC9">
        <w:t xml:space="preserve"> S et al. Frozen embryo transfer: a review on the optimal endometrial preparation and timing. Hum </w:t>
      </w:r>
      <w:proofErr w:type="spellStart"/>
      <w:r w:rsidRPr="000F2FC9">
        <w:t>Reprod</w:t>
      </w:r>
      <w:proofErr w:type="spellEnd"/>
      <w:r w:rsidRPr="000F2FC9">
        <w:t>. 2017;32(11):2234-42. doi:10.1093/</w:t>
      </w:r>
      <w:proofErr w:type="spellStart"/>
      <w:r w:rsidRPr="000F2FC9">
        <w:t>humrep</w:t>
      </w:r>
      <w:proofErr w:type="spellEnd"/>
      <w:r w:rsidRPr="000F2FC9">
        <w:t>/dex285.</w:t>
      </w:r>
    </w:p>
    <w:p w14:paraId="0A54B93F" w14:textId="6F5359E2" w:rsidR="00D316CC" w:rsidRDefault="00D316CC"/>
    <w:p w14:paraId="6BAC358D" w14:textId="77777777" w:rsidR="00D316CC" w:rsidRPr="00A74E91" w:rsidRDefault="00D316CC">
      <w:pPr>
        <w:rPr>
          <w:rFonts w:hint="cs"/>
        </w:rPr>
      </w:pPr>
    </w:p>
    <w:sectPr w:rsidR="00D316CC" w:rsidRPr="00A74E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B4D"/>
    <w:rsid w:val="0002441A"/>
    <w:rsid w:val="00054499"/>
    <w:rsid w:val="00225436"/>
    <w:rsid w:val="00225B0E"/>
    <w:rsid w:val="00373024"/>
    <w:rsid w:val="00373C23"/>
    <w:rsid w:val="005E64B7"/>
    <w:rsid w:val="005F7F5A"/>
    <w:rsid w:val="00604E3C"/>
    <w:rsid w:val="00776443"/>
    <w:rsid w:val="00806E5D"/>
    <w:rsid w:val="008429B4"/>
    <w:rsid w:val="00923401"/>
    <w:rsid w:val="00947C78"/>
    <w:rsid w:val="009B6A07"/>
    <w:rsid w:val="00A06795"/>
    <w:rsid w:val="00A74E91"/>
    <w:rsid w:val="00D316CC"/>
    <w:rsid w:val="00DA1411"/>
    <w:rsid w:val="00DF7256"/>
    <w:rsid w:val="00E13775"/>
    <w:rsid w:val="00E22E66"/>
    <w:rsid w:val="00EF7401"/>
    <w:rsid w:val="00F04E7F"/>
    <w:rsid w:val="00F56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9AA65"/>
  <w15:chartTrackingRefBased/>
  <w15:docId w15:val="{33C384B7-1665-47A5-848E-F6235085B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16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429B4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429B4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3</Pages>
  <Words>1127</Words>
  <Characters>5310</Characters>
  <Application>Microsoft Office Word</Application>
  <DocSecurity>0</DocSecurity>
  <Lines>312</Lines>
  <Paragraphs>1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akov Bentov</dc:creator>
  <cp:keywords/>
  <dc:description/>
  <cp:lastModifiedBy>Yaakov Bentov</cp:lastModifiedBy>
  <cp:revision>20</cp:revision>
  <dcterms:created xsi:type="dcterms:W3CDTF">2022-06-14T04:59:00Z</dcterms:created>
  <dcterms:modified xsi:type="dcterms:W3CDTF">2022-06-14T06:53:00Z</dcterms:modified>
</cp:coreProperties>
</file>